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614B" w:rsidRPr="00181AC2" w:rsidRDefault="00F0614B" w:rsidP="00F0614B">
      <w:pPr>
        <w:pStyle w:val="Heading2"/>
        <w:rPr>
          <w:rFonts w:ascii="Times New Roman" w:hAnsi="Times New Roman" w:cs="Times New Roman"/>
          <w:b/>
          <w:color w:val="auto"/>
          <w:sz w:val="22"/>
        </w:rPr>
      </w:pPr>
      <w:r w:rsidRPr="00181AC2">
        <w:rPr>
          <w:rFonts w:ascii="Times New Roman" w:hAnsi="Times New Roman" w:cs="Times New Roman"/>
          <w:b/>
          <w:color w:val="auto"/>
          <w:sz w:val="22"/>
        </w:rPr>
        <w:t xml:space="preserve">Table </w:t>
      </w:r>
      <w:r w:rsidR="00671591">
        <w:rPr>
          <w:rFonts w:ascii="Times New Roman" w:hAnsi="Times New Roman" w:cs="Times New Roman"/>
          <w:b/>
          <w:color w:val="auto"/>
          <w:sz w:val="22"/>
        </w:rPr>
        <w:t>S</w:t>
      </w:r>
      <w:r w:rsidRPr="00181AC2">
        <w:rPr>
          <w:rFonts w:ascii="Times New Roman" w:hAnsi="Times New Roman" w:cs="Times New Roman"/>
          <w:b/>
          <w:color w:val="auto"/>
          <w:sz w:val="22"/>
        </w:rPr>
        <w:t>3. Making a Quit Attempt and Quitting Smoking for ≥ 30 Days by ENDS Use</w:t>
      </w:r>
      <w:r>
        <w:rPr>
          <w:rFonts w:ascii="Times New Roman" w:hAnsi="Times New Roman" w:cs="Times New Roman"/>
          <w:b/>
          <w:color w:val="auto"/>
          <w:sz w:val="22"/>
        </w:rPr>
        <w:t xml:space="preserve"> (</w:t>
      </w:r>
      <w:r w:rsidR="00243C2B">
        <w:rPr>
          <w:rFonts w:ascii="Times New Roman" w:hAnsi="Times New Roman" w:cs="Times New Roman"/>
          <w:b/>
          <w:color w:val="auto"/>
          <w:sz w:val="22"/>
        </w:rPr>
        <w:t>Multiple Imputed</w:t>
      </w:r>
      <w:bookmarkStart w:id="0" w:name="_GoBack"/>
      <w:bookmarkEnd w:id="0"/>
      <w:r>
        <w:rPr>
          <w:rFonts w:ascii="Times New Roman" w:hAnsi="Times New Roman" w:cs="Times New Roman"/>
          <w:b/>
          <w:color w:val="auto"/>
          <w:sz w:val="22"/>
        </w:rPr>
        <w:t>)*</w:t>
      </w:r>
    </w:p>
    <w:tbl>
      <w:tblPr>
        <w:tblW w:w="15236" w:type="dxa"/>
        <w:tblLook w:val="04A0" w:firstRow="1" w:lastRow="0" w:firstColumn="1" w:lastColumn="0" w:noHBand="0" w:noVBand="1"/>
      </w:tblPr>
      <w:tblGrid>
        <w:gridCol w:w="2070"/>
        <w:gridCol w:w="889"/>
        <w:gridCol w:w="681"/>
        <w:gridCol w:w="779"/>
        <w:gridCol w:w="1671"/>
        <w:gridCol w:w="705"/>
        <w:gridCol w:w="1395"/>
        <w:gridCol w:w="222"/>
        <w:gridCol w:w="889"/>
        <w:gridCol w:w="681"/>
        <w:gridCol w:w="779"/>
        <w:gridCol w:w="1590"/>
        <w:gridCol w:w="705"/>
        <w:gridCol w:w="1259"/>
        <w:gridCol w:w="921"/>
      </w:tblGrid>
      <w:tr w:rsidR="00F0614B" w:rsidRPr="001B5D43" w:rsidTr="00CF0980">
        <w:trPr>
          <w:trHeight w:val="255"/>
        </w:trPr>
        <w:tc>
          <w:tcPr>
            <w:tcW w:w="2070" w:type="dxa"/>
            <w:tcBorders>
              <w:top w:val="single" w:sz="4" w:space="0" w:color="auto"/>
              <w:left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szCs w:val="24"/>
                <w:lang w:eastAsia="ja-JP"/>
              </w:rPr>
            </w:pPr>
          </w:p>
        </w:tc>
        <w:tc>
          <w:tcPr>
            <w:tcW w:w="889" w:type="dxa"/>
            <w:tcBorders>
              <w:top w:val="single" w:sz="4" w:space="0" w:color="auto"/>
              <w:left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5231" w:type="dxa"/>
            <w:gridSpan w:val="5"/>
            <w:tcBorders>
              <w:top w:val="single" w:sz="4" w:space="0" w:color="auto"/>
              <w:left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 xml:space="preserve"> ≥ 1 Quit Attempt During Study</w:t>
            </w:r>
          </w:p>
        </w:tc>
        <w:tc>
          <w:tcPr>
            <w:tcW w:w="222" w:type="dxa"/>
            <w:tcBorders>
              <w:top w:val="single" w:sz="4" w:space="0" w:color="auto"/>
              <w:left w:val="nil"/>
              <w:right w:val="nil"/>
            </w:tcBorders>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p>
        </w:tc>
        <w:tc>
          <w:tcPr>
            <w:tcW w:w="889" w:type="dxa"/>
            <w:tcBorders>
              <w:top w:val="single" w:sz="4" w:space="0" w:color="auto"/>
              <w:left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p>
        </w:tc>
        <w:tc>
          <w:tcPr>
            <w:tcW w:w="5014" w:type="dxa"/>
            <w:gridSpan w:val="5"/>
            <w:tcBorders>
              <w:top w:val="single" w:sz="4" w:space="0" w:color="auto"/>
              <w:left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Not Smoking (≥30 days) at Follow-Up</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495"/>
        </w:trPr>
        <w:tc>
          <w:tcPr>
            <w:tcW w:w="2070"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Cs w:val="20"/>
                <w:lang w:eastAsia="ja-JP"/>
              </w:rPr>
            </w:pPr>
            <w:r w:rsidRPr="001B5D43">
              <w:rPr>
                <w:rFonts w:ascii="Times New Roman" w:eastAsia="Times New Roman" w:hAnsi="Times New Roman" w:cs="Times New Roman"/>
                <w:b/>
                <w:color w:val="000000"/>
                <w:szCs w:val="20"/>
                <w:lang w:eastAsia="ja-JP"/>
              </w:rPr>
              <w:t>ENDS Use</w:t>
            </w:r>
          </w:p>
        </w:tc>
        <w:tc>
          <w:tcPr>
            <w:tcW w:w="889" w:type="dxa"/>
            <w:tcBorders>
              <w:top w:val="nil"/>
              <w:left w:val="nil"/>
              <w:bottom w:val="single" w:sz="4" w:space="0" w:color="auto"/>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p>
        </w:tc>
        <w:tc>
          <w:tcPr>
            <w:tcW w:w="681" w:type="dxa"/>
            <w:tcBorders>
              <w:top w:val="nil"/>
              <w:left w:val="nil"/>
              <w:bottom w:val="single" w:sz="4" w:space="0" w:color="auto"/>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p>
        </w:tc>
        <w:tc>
          <w:tcPr>
            <w:tcW w:w="779" w:type="dxa"/>
            <w:tcBorders>
              <w:top w:val="nil"/>
              <w:left w:val="nil"/>
              <w:bottom w:val="single" w:sz="4" w:space="0" w:color="auto"/>
              <w:right w:val="nil"/>
            </w:tcBorders>
            <w:shd w:val="clear" w:color="auto" w:fill="auto"/>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wt. %</w:t>
            </w:r>
          </w:p>
        </w:tc>
        <w:tc>
          <w:tcPr>
            <w:tcW w:w="1671"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95% CI</w:t>
            </w:r>
            <w:r w:rsidRPr="00B104B0">
              <w:rPr>
                <w:rFonts w:ascii="Times New Roman" w:eastAsia="Times New Roman" w:hAnsi="Times New Roman" w:cs="Times New Roman"/>
                <w:b/>
                <w:color w:val="000000"/>
                <w:vertAlign w:val="superscript"/>
                <w:lang w:eastAsia="ja-JP"/>
              </w:rPr>
              <w:t>†</w:t>
            </w:r>
          </w:p>
        </w:tc>
        <w:tc>
          <w:tcPr>
            <w:tcW w:w="705"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AOR</w:t>
            </w:r>
          </w:p>
        </w:tc>
        <w:tc>
          <w:tcPr>
            <w:tcW w:w="1395"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95% CI</w:t>
            </w:r>
          </w:p>
        </w:tc>
        <w:tc>
          <w:tcPr>
            <w:tcW w:w="222" w:type="dxa"/>
            <w:tcBorders>
              <w:top w:val="nil"/>
              <w:left w:val="nil"/>
              <w:bottom w:val="single" w:sz="4" w:space="0" w:color="auto"/>
              <w:right w:val="nil"/>
            </w:tcBorders>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p>
        </w:tc>
        <w:tc>
          <w:tcPr>
            <w:tcW w:w="889" w:type="dxa"/>
            <w:tcBorders>
              <w:top w:val="nil"/>
              <w:left w:val="nil"/>
              <w:bottom w:val="single" w:sz="4" w:space="0" w:color="auto"/>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p>
        </w:tc>
        <w:tc>
          <w:tcPr>
            <w:tcW w:w="681" w:type="dxa"/>
            <w:tcBorders>
              <w:top w:val="nil"/>
              <w:left w:val="nil"/>
              <w:bottom w:val="single" w:sz="4" w:space="0" w:color="auto"/>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p>
        </w:tc>
        <w:tc>
          <w:tcPr>
            <w:tcW w:w="779" w:type="dxa"/>
            <w:tcBorders>
              <w:top w:val="nil"/>
              <w:left w:val="nil"/>
              <w:bottom w:val="single" w:sz="4" w:space="0" w:color="auto"/>
              <w:right w:val="nil"/>
            </w:tcBorders>
            <w:shd w:val="clear" w:color="auto" w:fill="auto"/>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wt. %</w:t>
            </w:r>
          </w:p>
        </w:tc>
        <w:tc>
          <w:tcPr>
            <w:tcW w:w="1590"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95% CI</w:t>
            </w:r>
            <w:r w:rsidRPr="00B104B0">
              <w:rPr>
                <w:rFonts w:ascii="Times New Roman" w:eastAsia="Times New Roman" w:hAnsi="Times New Roman" w:cs="Times New Roman"/>
                <w:b/>
                <w:color w:val="000000"/>
                <w:vertAlign w:val="superscript"/>
                <w:lang w:eastAsia="ja-JP"/>
              </w:rPr>
              <w:t>†</w:t>
            </w:r>
          </w:p>
        </w:tc>
        <w:tc>
          <w:tcPr>
            <w:tcW w:w="705"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AOR</w:t>
            </w:r>
          </w:p>
        </w:tc>
        <w:tc>
          <w:tcPr>
            <w:tcW w:w="1259"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r w:rsidRPr="001B5D43">
              <w:rPr>
                <w:rFonts w:ascii="Times New Roman" w:eastAsia="Times New Roman" w:hAnsi="Times New Roman" w:cs="Times New Roman"/>
                <w:b/>
                <w:color w:val="000000"/>
                <w:szCs w:val="20"/>
                <w:lang w:eastAsia="ja-JP"/>
              </w:rPr>
              <w:t>95% CI</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255"/>
        </w:trPr>
        <w:tc>
          <w:tcPr>
            <w:tcW w:w="2070" w:type="dxa"/>
            <w:tcBorders>
              <w:top w:val="single" w:sz="4" w:space="0" w:color="auto"/>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b/>
                <w:i/>
                <w:color w:val="000000"/>
                <w:szCs w:val="20"/>
                <w:lang w:eastAsia="ja-JP"/>
              </w:rPr>
            </w:pPr>
          </w:p>
          <w:p w:rsidR="00F0614B" w:rsidRPr="001B5D43" w:rsidRDefault="00F0614B" w:rsidP="00CF0980">
            <w:pPr>
              <w:spacing w:after="0" w:line="240" w:lineRule="auto"/>
              <w:rPr>
                <w:rFonts w:ascii="Times New Roman" w:eastAsia="Times New Roman" w:hAnsi="Times New Roman" w:cs="Times New Roman"/>
                <w:szCs w:val="20"/>
                <w:lang w:eastAsia="ja-JP"/>
              </w:rPr>
            </w:pPr>
            <w:r w:rsidRPr="001B5D43">
              <w:rPr>
                <w:rFonts w:ascii="Times New Roman" w:eastAsia="Times New Roman" w:hAnsi="Times New Roman" w:cs="Times New Roman"/>
                <w:b/>
                <w:i/>
                <w:color w:val="000000"/>
                <w:szCs w:val="20"/>
                <w:lang w:eastAsia="ja-JP"/>
              </w:rPr>
              <w:t>Model 1: Baseline ENDS Use</w:t>
            </w:r>
          </w:p>
        </w:tc>
        <w:tc>
          <w:tcPr>
            <w:tcW w:w="889"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681"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79"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671"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05"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395"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222" w:type="dxa"/>
            <w:tcBorders>
              <w:top w:val="single" w:sz="4" w:space="0" w:color="auto"/>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889"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681"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79"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590"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05"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259"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Cs w:val="20"/>
                <w:lang w:eastAsia="ja-JP"/>
              </w:rPr>
            </w:pPr>
          </w:p>
        </w:tc>
      </w:tr>
      <w:tr w:rsidR="00F0614B" w:rsidRPr="001B5D43" w:rsidTr="00CF0980">
        <w:trPr>
          <w:trHeight w:val="765"/>
        </w:trPr>
        <w:tc>
          <w:tcPr>
            <w:tcW w:w="207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No ENDS Use at Baseline (Reference)</w:t>
            </w: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6.58</w:t>
            </w:r>
          </w:p>
        </w:tc>
        <w:tc>
          <w:tcPr>
            <w:tcW w:w="16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1.26, 61.89)</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REF</w:t>
            </w:r>
          </w:p>
        </w:tc>
        <w:tc>
          <w:tcPr>
            <w:tcW w:w="139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6.68</w:t>
            </w:r>
          </w:p>
        </w:tc>
        <w:tc>
          <w:tcPr>
            <w:tcW w:w="1590"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2.26, 21.11)</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REF</w:t>
            </w:r>
          </w:p>
        </w:tc>
        <w:tc>
          <w:tcPr>
            <w:tcW w:w="125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510"/>
        </w:trPr>
        <w:tc>
          <w:tcPr>
            <w:tcW w:w="207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ENDS Use at Baseline</w:t>
            </w: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9.37</w:t>
            </w:r>
          </w:p>
        </w:tc>
        <w:tc>
          <w:tcPr>
            <w:tcW w:w="16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1.54, 67.21)</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94</w:t>
            </w:r>
          </w:p>
        </w:tc>
        <w:tc>
          <w:tcPr>
            <w:tcW w:w="139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60, 1.47)</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8.93</w:t>
            </w:r>
          </w:p>
        </w:tc>
        <w:tc>
          <w:tcPr>
            <w:tcW w:w="1590"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4.46, 13.4)</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4</w:t>
            </w:r>
          </w:p>
        </w:tc>
        <w:tc>
          <w:tcPr>
            <w:tcW w:w="125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21, 0.76)</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255"/>
        </w:trPr>
        <w:tc>
          <w:tcPr>
            <w:tcW w:w="2070" w:type="dxa"/>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b/>
                <w:color w:val="000000"/>
                <w:szCs w:val="20"/>
                <w:lang w:eastAsia="ja-JP"/>
              </w:rPr>
            </w:pPr>
          </w:p>
        </w:tc>
        <w:tc>
          <w:tcPr>
            <w:tcW w:w="889"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79"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671"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05"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395"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889"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681"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79"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590"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05"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259"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921"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r>
      <w:tr w:rsidR="00F0614B" w:rsidRPr="001B5D43" w:rsidTr="00CF0980">
        <w:trPr>
          <w:trHeight w:val="255"/>
        </w:trPr>
        <w:tc>
          <w:tcPr>
            <w:tcW w:w="2959" w:type="dxa"/>
            <w:gridSpan w:val="2"/>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b/>
                <w:i/>
                <w:color w:val="000000"/>
                <w:szCs w:val="20"/>
                <w:lang w:eastAsia="ja-JP"/>
              </w:rPr>
            </w:pPr>
            <w:r w:rsidRPr="001B5D43">
              <w:rPr>
                <w:rFonts w:ascii="Times New Roman" w:eastAsia="Times New Roman" w:hAnsi="Times New Roman" w:cs="Times New Roman"/>
                <w:b/>
                <w:i/>
                <w:color w:val="000000"/>
                <w:szCs w:val="20"/>
                <w:lang w:eastAsia="ja-JP"/>
              </w:rPr>
              <w:t>Model 2: Any ENDS Use</w:t>
            </w:r>
          </w:p>
        </w:tc>
        <w:tc>
          <w:tcPr>
            <w:tcW w:w="681"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79"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671"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05"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395"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889"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681"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79"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590"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705"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1259"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c>
          <w:tcPr>
            <w:tcW w:w="921"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szCs w:val="20"/>
                <w:lang w:eastAsia="ja-JP"/>
              </w:rPr>
            </w:pPr>
          </w:p>
        </w:tc>
      </w:tr>
      <w:tr w:rsidR="00F0614B" w:rsidRPr="001B5D43" w:rsidTr="00CF0980">
        <w:trPr>
          <w:trHeight w:val="702"/>
        </w:trPr>
        <w:tc>
          <w:tcPr>
            <w:tcW w:w="207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No ENDS Use (Reference)</w:t>
            </w: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2.85</w:t>
            </w:r>
          </w:p>
        </w:tc>
        <w:tc>
          <w:tcPr>
            <w:tcW w:w="16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46.64, 59.07)</w:t>
            </w:r>
          </w:p>
        </w:tc>
        <w:tc>
          <w:tcPr>
            <w:tcW w:w="705"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REF</w:t>
            </w:r>
          </w:p>
        </w:tc>
        <w:tc>
          <w:tcPr>
            <w:tcW w:w="1395"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9.4</w:t>
            </w:r>
          </w:p>
        </w:tc>
        <w:tc>
          <w:tcPr>
            <w:tcW w:w="1590"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4.33, 24.48)</w:t>
            </w:r>
          </w:p>
        </w:tc>
        <w:tc>
          <w:tcPr>
            <w:tcW w:w="705"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REF</w:t>
            </w:r>
          </w:p>
        </w:tc>
        <w:tc>
          <w:tcPr>
            <w:tcW w:w="125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255"/>
        </w:trPr>
        <w:tc>
          <w:tcPr>
            <w:tcW w:w="207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Any ENDS Use</w:t>
            </w: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62.62</w:t>
            </w:r>
          </w:p>
        </w:tc>
        <w:tc>
          <w:tcPr>
            <w:tcW w:w="16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6.23, 69)</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3</w:t>
            </w:r>
          </w:p>
        </w:tc>
        <w:tc>
          <w:tcPr>
            <w:tcW w:w="139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84, 1.99)</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8.59</w:t>
            </w:r>
          </w:p>
        </w:tc>
        <w:tc>
          <w:tcPr>
            <w:tcW w:w="1590"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4.03, 13.15)</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31</w:t>
            </w:r>
          </w:p>
        </w:tc>
        <w:tc>
          <w:tcPr>
            <w:tcW w:w="125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16, 0.60)</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1008"/>
        </w:trPr>
        <w:tc>
          <w:tcPr>
            <w:tcW w:w="207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ind w:left="162"/>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ENDS use at baseline &amp; follow-up</w:t>
            </w: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63.16</w:t>
            </w:r>
          </w:p>
        </w:tc>
        <w:tc>
          <w:tcPr>
            <w:tcW w:w="16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2.74, 73.58)</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18</w:t>
            </w:r>
          </w:p>
        </w:tc>
        <w:tc>
          <w:tcPr>
            <w:tcW w:w="139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66, 2.11)</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88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4.88</w:t>
            </w:r>
          </w:p>
        </w:tc>
        <w:tc>
          <w:tcPr>
            <w:tcW w:w="1590"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76, 8.99)</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14</w:t>
            </w:r>
          </w:p>
        </w:tc>
        <w:tc>
          <w:tcPr>
            <w:tcW w:w="1259"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05, 0.39)</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900"/>
        </w:trPr>
        <w:tc>
          <w:tcPr>
            <w:tcW w:w="2070" w:type="dxa"/>
            <w:tcBorders>
              <w:top w:val="nil"/>
              <w:left w:val="nil"/>
              <w:right w:val="nil"/>
            </w:tcBorders>
            <w:shd w:val="clear" w:color="auto" w:fill="auto"/>
            <w:vAlign w:val="center"/>
            <w:hideMark/>
          </w:tcPr>
          <w:p w:rsidR="00F0614B" w:rsidRPr="001B5D43" w:rsidRDefault="00F0614B" w:rsidP="00CF0980">
            <w:pPr>
              <w:spacing w:after="0" w:line="240" w:lineRule="auto"/>
              <w:ind w:left="162" w:hanging="1"/>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ENDS use initiated after baseline</w:t>
            </w:r>
          </w:p>
        </w:tc>
        <w:tc>
          <w:tcPr>
            <w:tcW w:w="889" w:type="dxa"/>
            <w:tcBorders>
              <w:top w:val="nil"/>
              <w:left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64.14</w:t>
            </w:r>
          </w:p>
        </w:tc>
        <w:tc>
          <w:tcPr>
            <w:tcW w:w="1671" w:type="dxa"/>
            <w:tcBorders>
              <w:top w:val="nil"/>
              <w:left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48.19, 80.1)</w:t>
            </w:r>
          </w:p>
        </w:tc>
        <w:tc>
          <w:tcPr>
            <w:tcW w:w="705" w:type="dxa"/>
            <w:tcBorders>
              <w:top w:val="nil"/>
              <w:left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52</w:t>
            </w:r>
          </w:p>
        </w:tc>
        <w:tc>
          <w:tcPr>
            <w:tcW w:w="1395" w:type="dxa"/>
            <w:tcBorders>
              <w:top w:val="nil"/>
              <w:left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66, 3.49)</w:t>
            </w:r>
          </w:p>
        </w:tc>
        <w:tc>
          <w:tcPr>
            <w:tcW w:w="222" w:type="dxa"/>
            <w:tcBorders>
              <w:top w:val="nil"/>
              <w:left w:val="nil"/>
              <w:right w:val="nil"/>
            </w:tcBorders>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889" w:type="dxa"/>
            <w:tcBorders>
              <w:top w:val="nil"/>
              <w:left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02</w:t>
            </w:r>
          </w:p>
        </w:tc>
        <w:tc>
          <w:tcPr>
            <w:tcW w:w="1590" w:type="dxa"/>
            <w:tcBorders>
              <w:top w:val="nil"/>
              <w:left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Pr>
                <w:rFonts w:ascii="Times New Roman" w:hAnsi="Times New Roman" w:cs="Times New Roman"/>
              </w:rPr>
              <w:t>(0</w:t>
            </w:r>
            <w:r w:rsidRPr="001B5D43">
              <w:rPr>
                <w:rFonts w:ascii="Times New Roman" w:hAnsi="Times New Roman" w:cs="Times New Roman"/>
              </w:rPr>
              <w:t>.</w:t>
            </w:r>
            <w:r>
              <w:rPr>
                <w:rFonts w:ascii="Times New Roman" w:hAnsi="Times New Roman" w:cs="Times New Roman"/>
              </w:rPr>
              <w:t>00</w:t>
            </w:r>
            <w:r w:rsidRPr="001B5D43">
              <w:rPr>
                <w:rFonts w:ascii="Times New Roman" w:hAnsi="Times New Roman" w:cs="Times New Roman"/>
              </w:rPr>
              <w:t>, 12.6)</w:t>
            </w:r>
          </w:p>
        </w:tc>
        <w:tc>
          <w:tcPr>
            <w:tcW w:w="705" w:type="dxa"/>
            <w:tcBorders>
              <w:top w:val="nil"/>
              <w:left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19</w:t>
            </w:r>
          </w:p>
        </w:tc>
        <w:tc>
          <w:tcPr>
            <w:tcW w:w="1259" w:type="dxa"/>
            <w:tcBorders>
              <w:top w:val="nil"/>
              <w:left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03, 1.09)</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510"/>
        </w:trPr>
        <w:tc>
          <w:tcPr>
            <w:tcW w:w="2070" w:type="dxa"/>
            <w:tcBorders>
              <w:top w:val="nil"/>
              <w:left w:val="nil"/>
              <w:bottom w:val="single" w:sz="4" w:space="0" w:color="auto"/>
              <w:right w:val="nil"/>
            </w:tcBorders>
            <w:shd w:val="clear" w:color="auto" w:fill="auto"/>
            <w:vAlign w:val="center"/>
            <w:hideMark/>
          </w:tcPr>
          <w:p w:rsidR="00F0614B" w:rsidRPr="001B5D43" w:rsidRDefault="00F0614B" w:rsidP="00CF0980">
            <w:pPr>
              <w:spacing w:after="0" w:line="240" w:lineRule="auto"/>
              <w:ind w:left="162" w:firstLineChars="19" w:firstLine="42"/>
              <w:rPr>
                <w:rFonts w:ascii="Times New Roman" w:eastAsia="Times New Roman" w:hAnsi="Times New Roman" w:cs="Times New Roman"/>
                <w:color w:val="000000"/>
                <w:szCs w:val="20"/>
                <w:lang w:eastAsia="ja-JP"/>
              </w:rPr>
            </w:pPr>
            <w:r w:rsidRPr="001B5D43">
              <w:rPr>
                <w:rFonts w:ascii="Times New Roman" w:eastAsia="Times New Roman" w:hAnsi="Times New Roman" w:cs="Times New Roman"/>
                <w:color w:val="000000"/>
                <w:szCs w:val="20"/>
                <w:lang w:eastAsia="ja-JP"/>
              </w:rPr>
              <w:t>ENDS use but discontinued before follow-up</w:t>
            </w:r>
          </w:p>
        </w:tc>
        <w:tc>
          <w:tcPr>
            <w:tcW w:w="889" w:type="dxa"/>
            <w:tcBorders>
              <w:top w:val="nil"/>
              <w:left w:val="nil"/>
              <w:bottom w:val="single" w:sz="4" w:space="0" w:color="auto"/>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single" w:sz="4" w:space="0" w:color="auto"/>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61.54</w:t>
            </w:r>
          </w:p>
        </w:tc>
        <w:tc>
          <w:tcPr>
            <w:tcW w:w="1671"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51.65, 71.42)</w:t>
            </w:r>
          </w:p>
        </w:tc>
        <w:tc>
          <w:tcPr>
            <w:tcW w:w="705"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3</w:t>
            </w:r>
          </w:p>
        </w:tc>
        <w:tc>
          <w:tcPr>
            <w:tcW w:w="1395"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74, 2.28)</w:t>
            </w:r>
          </w:p>
        </w:tc>
        <w:tc>
          <w:tcPr>
            <w:tcW w:w="222" w:type="dxa"/>
            <w:tcBorders>
              <w:top w:val="nil"/>
              <w:left w:val="nil"/>
              <w:bottom w:val="single" w:sz="4" w:space="0" w:color="auto"/>
              <w:right w:val="nil"/>
            </w:tcBorders>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889" w:type="dxa"/>
            <w:tcBorders>
              <w:top w:val="nil"/>
              <w:left w:val="nil"/>
              <w:bottom w:val="single" w:sz="4" w:space="0" w:color="auto"/>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681" w:type="dxa"/>
            <w:tcBorders>
              <w:top w:val="nil"/>
              <w:left w:val="nil"/>
              <w:bottom w:val="single" w:sz="4" w:space="0" w:color="auto"/>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c>
          <w:tcPr>
            <w:tcW w:w="779"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12.71</w:t>
            </w:r>
          </w:p>
        </w:tc>
        <w:tc>
          <w:tcPr>
            <w:tcW w:w="1590"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4.64, 20.79)</w:t>
            </w:r>
          </w:p>
        </w:tc>
        <w:tc>
          <w:tcPr>
            <w:tcW w:w="705"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51</w:t>
            </w:r>
          </w:p>
        </w:tc>
        <w:tc>
          <w:tcPr>
            <w:tcW w:w="1259"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r w:rsidRPr="001B5D43">
              <w:rPr>
                <w:rFonts w:ascii="Times New Roman" w:hAnsi="Times New Roman" w:cs="Times New Roman"/>
              </w:rPr>
              <w:t>(0.22, 1.15)</w:t>
            </w: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szCs w:val="20"/>
                <w:lang w:eastAsia="ja-JP"/>
              </w:rPr>
            </w:pPr>
          </w:p>
        </w:tc>
      </w:tr>
      <w:tr w:rsidR="00F0614B" w:rsidRPr="001B5D43" w:rsidTr="00CF0980">
        <w:trPr>
          <w:trHeight w:val="255"/>
        </w:trPr>
        <w:tc>
          <w:tcPr>
            <w:tcW w:w="2070"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889"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681"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779"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1671"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705"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1395"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222" w:type="dxa"/>
            <w:tcBorders>
              <w:top w:val="single" w:sz="4" w:space="0" w:color="auto"/>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889"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681"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779"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1590"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705"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1259"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c>
          <w:tcPr>
            <w:tcW w:w="921" w:type="dxa"/>
            <w:tcBorders>
              <w:top w:val="nil"/>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sz w:val="20"/>
                <w:szCs w:val="20"/>
                <w:lang w:eastAsia="ja-JP"/>
              </w:rPr>
            </w:pPr>
          </w:p>
        </w:tc>
      </w:tr>
    </w:tbl>
    <w:p w:rsidR="00F0614B" w:rsidRDefault="00F0614B" w:rsidP="00F0614B">
      <w:pPr>
        <w:spacing w:after="0" w:line="480" w:lineRule="auto"/>
        <w:rPr>
          <w:rFonts w:ascii="Times New Roman" w:hAnsi="Times New Roman" w:cs="Times New Roman"/>
          <w:szCs w:val="24"/>
        </w:rPr>
      </w:pPr>
      <w:r w:rsidRPr="001B5D43">
        <w:rPr>
          <w:rFonts w:ascii="Times New Roman" w:hAnsi="Times New Roman" w:cs="Times New Roman"/>
          <w:szCs w:val="24"/>
        </w:rPr>
        <w:t xml:space="preserve"> </w:t>
      </w:r>
      <w:r>
        <w:rPr>
          <w:rFonts w:ascii="Times New Roman" w:hAnsi="Times New Roman" w:cs="Times New Roman"/>
          <w:szCs w:val="24"/>
        </w:rPr>
        <w:t>ENDS = electronic nicotine delivery systems; wt. = weighted; CI = confidence interval; AOR = adjusted odds ratio; REF = reference.</w:t>
      </w:r>
    </w:p>
    <w:p w:rsidR="00F0614B" w:rsidRDefault="00F0614B" w:rsidP="00F0614B">
      <w:pPr>
        <w:spacing w:after="0" w:line="480" w:lineRule="auto"/>
        <w:rPr>
          <w:rFonts w:ascii="Times New Roman" w:hAnsi="Times New Roman" w:cs="Times New Roman"/>
          <w:szCs w:val="24"/>
        </w:rPr>
      </w:pPr>
      <w:r>
        <w:rPr>
          <w:rFonts w:ascii="Times New Roman" w:hAnsi="Times New Roman" w:cs="Times New Roman"/>
          <w:szCs w:val="24"/>
        </w:rPr>
        <w:t xml:space="preserve">Statistical adjustments are made for baseline perceptions of addiction, cravings to smoke, cigarettes per day smoked, number of years having smoked, past year quit attempts, use of nicotine replacement theory, poly-use of other combusted tobacco, smoker regret, socio-demographics (age, gender, race/ethnicity, education, household income, MSA status, marital status, sexual orientation, US Census region, children in household), perceived physical health, presence of asthma, chronic bronchitis or COPD, receiving psychological therapy, alcohol consumption, and past year participation in other tobacco studies through GfK. </w:t>
      </w:r>
    </w:p>
    <w:p w:rsidR="00F0614B" w:rsidRDefault="00F0614B" w:rsidP="00F0614B">
      <w:pPr>
        <w:spacing w:after="0" w:line="480" w:lineRule="auto"/>
        <w:rPr>
          <w:rFonts w:ascii="Times New Roman" w:hAnsi="Times New Roman" w:cs="Times New Roman"/>
          <w:sz w:val="24"/>
          <w:szCs w:val="24"/>
        </w:rPr>
      </w:pPr>
      <w:r>
        <w:rPr>
          <w:rFonts w:ascii="Times New Roman" w:hAnsi="Times New Roman" w:cs="Times New Roman"/>
          <w:szCs w:val="24"/>
        </w:rPr>
        <w:lastRenderedPageBreak/>
        <w:t>*E</w:t>
      </w:r>
      <w:r>
        <w:rPr>
          <w:rFonts w:ascii="Times New Roman" w:hAnsi="Times New Roman" w:cs="Times New Roman"/>
          <w:sz w:val="24"/>
          <w:szCs w:val="24"/>
        </w:rPr>
        <w:t xml:space="preserve">stimates and confidence intervals were pooled over 50 imputed datasets, generated from Bayesian Monte Carlo Markov Chain (MCMC) estimation of an unrestricted mean and variance covariance model, using Rubin’s rules. </w:t>
      </w:r>
    </w:p>
    <w:p w:rsidR="00F0614B" w:rsidRPr="00AF04F6" w:rsidRDefault="00F0614B" w:rsidP="00AF04F6">
      <w:pPr>
        <w:spacing w:after="0" w:line="480" w:lineRule="auto"/>
        <w:rPr>
          <w:rFonts w:ascii="Times New Roman" w:hAnsi="Times New Roman" w:cs="Times New Roman"/>
          <w:szCs w:val="24"/>
        </w:rPr>
      </w:pPr>
      <w:r w:rsidRPr="00B104B0">
        <w:rPr>
          <w:rFonts w:ascii="Times New Roman" w:eastAsia="Times New Roman" w:hAnsi="Times New Roman" w:cs="Times New Roman"/>
          <w:b/>
          <w:color w:val="000000"/>
          <w:vertAlign w:val="superscript"/>
          <w:lang w:eastAsia="ja-JP"/>
        </w:rPr>
        <w:t>†</w:t>
      </w:r>
      <w:r>
        <w:rPr>
          <w:rFonts w:ascii="Times New Roman" w:hAnsi="Times New Roman" w:cs="Times New Roman"/>
          <w:sz w:val="24"/>
          <w:szCs w:val="24"/>
        </w:rPr>
        <w:t xml:space="preserve">Wald confidence intervals are reported. </w:t>
      </w:r>
    </w:p>
    <w:sectPr w:rsidR="00F0614B" w:rsidRPr="00AF04F6" w:rsidSect="00AF04F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71B7" w:rsidRDefault="00EA71B7" w:rsidP="005C5217">
      <w:pPr>
        <w:spacing w:after="0" w:line="240" w:lineRule="auto"/>
      </w:pPr>
      <w:r>
        <w:separator/>
      </w:r>
    </w:p>
  </w:endnote>
  <w:endnote w:type="continuationSeparator" w:id="0">
    <w:p w:rsidR="00EA71B7" w:rsidRDefault="00EA71B7" w:rsidP="005C5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71B7" w:rsidRDefault="00EA71B7" w:rsidP="005C5217">
      <w:pPr>
        <w:spacing w:after="0" w:line="240" w:lineRule="auto"/>
      </w:pPr>
      <w:r>
        <w:separator/>
      </w:r>
    </w:p>
  </w:footnote>
  <w:footnote w:type="continuationSeparator" w:id="0">
    <w:p w:rsidR="00EA71B7" w:rsidRDefault="00EA71B7" w:rsidP="005C52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06AF3"/>
    <w:multiLevelType w:val="hybridMultilevel"/>
    <w:tmpl w:val="91D89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B317CE"/>
    <w:multiLevelType w:val="hybridMultilevel"/>
    <w:tmpl w:val="D8B052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375666"/>
    <w:multiLevelType w:val="hybridMultilevel"/>
    <w:tmpl w:val="8CE6E5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931086"/>
    <w:multiLevelType w:val="hybridMultilevel"/>
    <w:tmpl w:val="50EAB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064BA2"/>
    <w:multiLevelType w:val="hybridMultilevel"/>
    <w:tmpl w:val="AF7CDC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F3D7DAD"/>
    <w:multiLevelType w:val="hybridMultilevel"/>
    <w:tmpl w:val="55588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B96C5B"/>
    <w:multiLevelType w:val="hybridMultilevel"/>
    <w:tmpl w:val="6AFEF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1"/>
  </w:num>
  <w:num w:numId="5">
    <w:abstractNumId w:val="2"/>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3NDGzMDE1srAEIiUdpeDU4uLM/DyQAqNaADX2YrEsAAAA"/>
  </w:docVars>
  <w:rsids>
    <w:rsidRoot w:val="00F0614B"/>
    <w:rsid w:val="000029AF"/>
    <w:rsid w:val="00013FFB"/>
    <w:rsid w:val="000221BE"/>
    <w:rsid w:val="00027DF7"/>
    <w:rsid w:val="00031D34"/>
    <w:rsid w:val="0005040D"/>
    <w:rsid w:val="00051D81"/>
    <w:rsid w:val="00063F08"/>
    <w:rsid w:val="00081771"/>
    <w:rsid w:val="00095882"/>
    <w:rsid w:val="000A24BC"/>
    <w:rsid w:val="000A2F8D"/>
    <w:rsid w:val="000B00EE"/>
    <w:rsid w:val="000B1CA9"/>
    <w:rsid w:val="000B2A4D"/>
    <w:rsid w:val="000B2BA1"/>
    <w:rsid w:val="000D76BA"/>
    <w:rsid w:val="000E1B2E"/>
    <w:rsid w:val="000E299E"/>
    <w:rsid w:val="000F2042"/>
    <w:rsid w:val="000F7C07"/>
    <w:rsid w:val="001032C7"/>
    <w:rsid w:val="00104DAC"/>
    <w:rsid w:val="0011296B"/>
    <w:rsid w:val="00114F37"/>
    <w:rsid w:val="00116E51"/>
    <w:rsid w:val="00127318"/>
    <w:rsid w:val="00133C3C"/>
    <w:rsid w:val="0013598F"/>
    <w:rsid w:val="001409DC"/>
    <w:rsid w:val="00141502"/>
    <w:rsid w:val="00142121"/>
    <w:rsid w:val="001421E0"/>
    <w:rsid w:val="00164490"/>
    <w:rsid w:val="001646DA"/>
    <w:rsid w:val="00164ED6"/>
    <w:rsid w:val="00165734"/>
    <w:rsid w:val="001808EA"/>
    <w:rsid w:val="00187581"/>
    <w:rsid w:val="001B5B02"/>
    <w:rsid w:val="001C0073"/>
    <w:rsid w:val="001E0A36"/>
    <w:rsid w:val="001F3885"/>
    <w:rsid w:val="001F3A8C"/>
    <w:rsid w:val="001F4BD0"/>
    <w:rsid w:val="00200126"/>
    <w:rsid w:val="00213D05"/>
    <w:rsid w:val="0022564D"/>
    <w:rsid w:val="002258A7"/>
    <w:rsid w:val="00225C9A"/>
    <w:rsid w:val="00235425"/>
    <w:rsid w:val="00240E43"/>
    <w:rsid w:val="002430BF"/>
    <w:rsid w:val="00243C2B"/>
    <w:rsid w:val="0025682B"/>
    <w:rsid w:val="00256C35"/>
    <w:rsid w:val="00266EC8"/>
    <w:rsid w:val="00273BBF"/>
    <w:rsid w:val="002772C4"/>
    <w:rsid w:val="00295600"/>
    <w:rsid w:val="002B42E2"/>
    <w:rsid w:val="002B6E01"/>
    <w:rsid w:val="002B7E4E"/>
    <w:rsid w:val="002C1C97"/>
    <w:rsid w:val="002C6EED"/>
    <w:rsid w:val="002D3E1E"/>
    <w:rsid w:val="002D5609"/>
    <w:rsid w:val="002E16D0"/>
    <w:rsid w:val="002F03F2"/>
    <w:rsid w:val="002F3460"/>
    <w:rsid w:val="002F44BB"/>
    <w:rsid w:val="00314DD5"/>
    <w:rsid w:val="00336516"/>
    <w:rsid w:val="003717C5"/>
    <w:rsid w:val="00383DC8"/>
    <w:rsid w:val="00385FF4"/>
    <w:rsid w:val="003A04C8"/>
    <w:rsid w:val="003A6906"/>
    <w:rsid w:val="003E06DE"/>
    <w:rsid w:val="003E61EF"/>
    <w:rsid w:val="003F01FE"/>
    <w:rsid w:val="00424CF4"/>
    <w:rsid w:val="004252E8"/>
    <w:rsid w:val="004326F3"/>
    <w:rsid w:val="00434F56"/>
    <w:rsid w:val="00442CBA"/>
    <w:rsid w:val="00455641"/>
    <w:rsid w:val="00455735"/>
    <w:rsid w:val="0045661B"/>
    <w:rsid w:val="00466224"/>
    <w:rsid w:val="0047296D"/>
    <w:rsid w:val="00476589"/>
    <w:rsid w:val="004806C2"/>
    <w:rsid w:val="00483196"/>
    <w:rsid w:val="0049025C"/>
    <w:rsid w:val="004961C5"/>
    <w:rsid w:val="00496C4D"/>
    <w:rsid w:val="004A5C0B"/>
    <w:rsid w:val="004B0556"/>
    <w:rsid w:val="004D5077"/>
    <w:rsid w:val="004D6231"/>
    <w:rsid w:val="004E309A"/>
    <w:rsid w:val="004F78F0"/>
    <w:rsid w:val="005008C1"/>
    <w:rsid w:val="005110C8"/>
    <w:rsid w:val="00536495"/>
    <w:rsid w:val="0054049B"/>
    <w:rsid w:val="00543DB6"/>
    <w:rsid w:val="00554FB3"/>
    <w:rsid w:val="00597658"/>
    <w:rsid w:val="005A1AE8"/>
    <w:rsid w:val="005B1480"/>
    <w:rsid w:val="005B6B53"/>
    <w:rsid w:val="005C17C4"/>
    <w:rsid w:val="005C5217"/>
    <w:rsid w:val="005E5583"/>
    <w:rsid w:val="005E5A56"/>
    <w:rsid w:val="005F327D"/>
    <w:rsid w:val="005F40D9"/>
    <w:rsid w:val="005F7336"/>
    <w:rsid w:val="00622F20"/>
    <w:rsid w:val="00625511"/>
    <w:rsid w:val="0064745F"/>
    <w:rsid w:val="006633EF"/>
    <w:rsid w:val="006662A3"/>
    <w:rsid w:val="00671591"/>
    <w:rsid w:val="00675EA3"/>
    <w:rsid w:val="00681FFD"/>
    <w:rsid w:val="00685659"/>
    <w:rsid w:val="006B583F"/>
    <w:rsid w:val="006B7A38"/>
    <w:rsid w:val="006C1D4A"/>
    <w:rsid w:val="006C2BCE"/>
    <w:rsid w:val="006D4DE0"/>
    <w:rsid w:val="006E1F78"/>
    <w:rsid w:val="006E6B1F"/>
    <w:rsid w:val="00711001"/>
    <w:rsid w:val="0071322E"/>
    <w:rsid w:val="00717420"/>
    <w:rsid w:val="00721219"/>
    <w:rsid w:val="00732D28"/>
    <w:rsid w:val="007351B5"/>
    <w:rsid w:val="007405CF"/>
    <w:rsid w:val="00744E55"/>
    <w:rsid w:val="00751AE4"/>
    <w:rsid w:val="00753D5A"/>
    <w:rsid w:val="00762A22"/>
    <w:rsid w:val="0076576C"/>
    <w:rsid w:val="00766132"/>
    <w:rsid w:val="0078417C"/>
    <w:rsid w:val="007924E7"/>
    <w:rsid w:val="007A0F85"/>
    <w:rsid w:val="007A1D84"/>
    <w:rsid w:val="007B1429"/>
    <w:rsid w:val="007B4A62"/>
    <w:rsid w:val="007B6865"/>
    <w:rsid w:val="007C1392"/>
    <w:rsid w:val="007E077F"/>
    <w:rsid w:val="007E5F03"/>
    <w:rsid w:val="007F1005"/>
    <w:rsid w:val="007F72BB"/>
    <w:rsid w:val="00803099"/>
    <w:rsid w:val="0080419C"/>
    <w:rsid w:val="008059A2"/>
    <w:rsid w:val="00813439"/>
    <w:rsid w:val="008150E8"/>
    <w:rsid w:val="00820289"/>
    <w:rsid w:val="0082251F"/>
    <w:rsid w:val="008464BB"/>
    <w:rsid w:val="00852054"/>
    <w:rsid w:val="008521BB"/>
    <w:rsid w:val="0085624E"/>
    <w:rsid w:val="0086046C"/>
    <w:rsid w:val="00860A6B"/>
    <w:rsid w:val="00861D41"/>
    <w:rsid w:val="00865505"/>
    <w:rsid w:val="0087552F"/>
    <w:rsid w:val="0088764C"/>
    <w:rsid w:val="00897E6F"/>
    <w:rsid w:val="008A3C2B"/>
    <w:rsid w:val="008C0FD0"/>
    <w:rsid w:val="008C5588"/>
    <w:rsid w:val="008D1600"/>
    <w:rsid w:val="008E4269"/>
    <w:rsid w:val="008F5CFB"/>
    <w:rsid w:val="008F67D3"/>
    <w:rsid w:val="009061CF"/>
    <w:rsid w:val="00906C53"/>
    <w:rsid w:val="009211F5"/>
    <w:rsid w:val="009258FD"/>
    <w:rsid w:val="00936926"/>
    <w:rsid w:val="00942D1E"/>
    <w:rsid w:val="00956CA6"/>
    <w:rsid w:val="00960190"/>
    <w:rsid w:val="00975DD4"/>
    <w:rsid w:val="0098140F"/>
    <w:rsid w:val="00985930"/>
    <w:rsid w:val="009A1942"/>
    <w:rsid w:val="009B6AC4"/>
    <w:rsid w:val="009C57C0"/>
    <w:rsid w:val="009C61A7"/>
    <w:rsid w:val="009E0C98"/>
    <w:rsid w:val="009E1770"/>
    <w:rsid w:val="009E4AD4"/>
    <w:rsid w:val="009F1A54"/>
    <w:rsid w:val="009F7A07"/>
    <w:rsid w:val="00A06BE0"/>
    <w:rsid w:val="00A070C4"/>
    <w:rsid w:val="00A216BD"/>
    <w:rsid w:val="00A25FA0"/>
    <w:rsid w:val="00A31CFE"/>
    <w:rsid w:val="00A339EA"/>
    <w:rsid w:val="00A4023E"/>
    <w:rsid w:val="00A4344D"/>
    <w:rsid w:val="00A51511"/>
    <w:rsid w:val="00A5626D"/>
    <w:rsid w:val="00A80261"/>
    <w:rsid w:val="00A8038B"/>
    <w:rsid w:val="00A84EAF"/>
    <w:rsid w:val="00AB0325"/>
    <w:rsid w:val="00AB0BBC"/>
    <w:rsid w:val="00AB3DA7"/>
    <w:rsid w:val="00AE0751"/>
    <w:rsid w:val="00AF04F6"/>
    <w:rsid w:val="00AF2758"/>
    <w:rsid w:val="00AF3003"/>
    <w:rsid w:val="00B035D9"/>
    <w:rsid w:val="00B172B7"/>
    <w:rsid w:val="00B26A25"/>
    <w:rsid w:val="00B4466A"/>
    <w:rsid w:val="00B542B9"/>
    <w:rsid w:val="00B5548A"/>
    <w:rsid w:val="00B650CF"/>
    <w:rsid w:val="00B710FA"/>
    <w:rsid w:val="00B73016"/>
    <w:rsid w:val="00BA0929"/>
    <w:rsid w:val="00BA24C0"/>
    <w:rsid w:val="00BB4421"/>
    <w:rsid w:val="00BB5518"/>
    <w:rsid w:val="00BB5ECD"/>
    <w:rsid w:val="00BB63BC"/>
    <w:rsid w:val="00BD5DDA"/>
    <w:rsid w:val="00BE6EAC"/>
    <w:rsid w:val="00BF280C"/>
    <w:rsid w:val="00BF52F4"/>
    <w:rsid w:val="00C02704"/>
    <w:rsid w:val="00C06024"/>
    <w:rsid w:val="00C10803"/>
    <w:rsid w:val="00C137EA"/>
    <w:rsid w:val="00C138F3"/>
    <w:rsid w:val="00C213DC"/>
    <w:rsid w:val="00C24FC8"/>
    <w:rsid w:val="00C27CA1"/>
    <w:rsid w:val="00C36954"/>
    <w:rsid w:val="00C45B15"/>
    <w:rsid w:val="00C557FE"/>
    <w:rsid w:val="00C6287F"/>
    <w:rsid w:val="00C64CDA"/>
    <w:rsid w:val="00C64FE5"/>
    <w:rsid w:val="00C70456"/>
    <w:rsid w:val="00C7682E"/>
    <w:rsid w:val="00C968EC"/>
    <w:rsid w:val="00C96983"/>
    <w:rsid w:val="00CB3B7F"/>
    <w:rsid w:val="00CC0C55"/>
    <w:rsid w:val="00CC5E89"/>
    <w:rsid w:val="00CC7C85"/>
    <w:rsid w:val="00CD6738"/>
    <w:rsid w:val="00CE196F"/>
    <w:rsid w:val="00CF0980"/>
    <w:rsid w:val="00CF4163"/>
    <w:rsid w:val="00D01204"/>
    <w:rsid w:val="00D04AC3"/>
    <w:rsid w:val="00D05633"/>
    <w:rsid w:val="00D109B9"/>
    <w:rsid w:val="00D1141D"/>
    <w:rsid w:val="00D1159F"/>
    <w:rsid w:val="00D13990"/>
    <w:rsid w:val="00D16E2D"/>
    <w:rsid w:val="00D20A7F"/>
    <w:rsid w:val="00D24926"/>
    <w:rsid w:val="00D41041"/>
    <w:rsid w:val="00D5786D"/>
    <w:rsid w:val="00D71C7A"/>
    <w:rsid w:val="00D71E7C"/>
    <w:rsid w:val="00D76014"/>
    <w:rsid w:val="00D813C5"/>
    <w:rsid w:val="00D951D1"/>
    <w:rsid w:val="00D97254"/>
    <w:rsid w:val="00DC094B"/>
    <w:rsid w:val="00DC0B21"/>
    <w:rsid w:val="00DC2561"/>
    <w:rsid w:val="00DC37D9"/>
    <w:rsid w:val="00DC7867"/>
    <w:rsid w:val="00DD7C4B"/>
    <w:rsid w:val="00DE003A"/>
    <w:rsid w:val="00DF058C"/>
    <w:rsid w:val="00DF1E5D"/>
    <w:rsid w:val="00DF32D0"/>
    <w:rsid w:val="00DF4A2E"/>
    <w:rsid w:val="00DF69DA"/>
    <w:rsid w:val="00E01A97"/>
    <w:rsid w:val="00E20DCE"/>
    <w:rsid w:val="00E26C07"/>
    <w:rsid w:val="00E34AB1"/>
    <w:rsid w:val="00E34CB6"/>
    <w:rsid w:val="00E404ED"/>
    <w:rsid w:val="00E42610"/>
    <w:rsid w:val="00E45D0F"/>
    <w:rsid w:val="00E61D19"/>
    <w:rsid w:val="00E6313C"/>
    <w:rsid w:val="00E64E31"/>
    <w:rsid w:val="00E6699D"/>
    <w:rsid w:val="00E67BAC"/>
    <w:rsid w:val="00E872B0"/>
    <w:rsid w:val="00E92DCC"/>
    <w:rsid w:val="00EA0F93"/>
    <w:rsid w:val="00EA71B7"/>
    <w:rsid w:val="00EB2B00"/>
    <w:rsid w:val="00EC607A"/>
    <w:rsid w:val="00ED7948"/>
    <w:rsid w:val="00F04C29"/>
    <w:rsid w:val="00F0614B"/>
    <w:rsid w:val="00F11B21"/>
    <w:rsid w:val="00F11EB7"/>
    <w:rsid w:val="00F250E3"/>
    <w:rsid w:val="00F273EE"/>
    <w:rsid w:val="00F34B00"/>
    <w:rsid w:val="00F37A42"/>
    <w:rsid w:val="00F4246B"/>
    <w:rsid w:val="00F4340A"/>
    <w:rsid w:val="00F467BD"/>
    <w:rsid w:val="00F509FA"/>
    <w:rsid w:val="00F52072"/>
    <w:rsid w:val="00F5421B"/>
    <w:rsid w:val="00F62AF5"/>
    <w:rsid w:val="00F725CF"/>
    <w:rsid w:val="00F74163"/>
    <w:rsid w:val="00F8203F"/>
    <w:rsid w:val="00F83150"/>
    <w:rsid w:val="00F85C30"/>
    <w:rsid w:val="00F90C78"/>
    <w:rsid w:val="00F934AD"/>
    <w:rsid w:val="00FA1B28"/>
    <w:rsid w:val="00FB5995"/>
    <w:rsid w:val="00FB7914"/>
    <w:rsid w:val="00FD0FB6"/>
    <w:rsid w:val="00FD5BD7"/>
    <w:rsid w:val="00FD5EEE"/>
    <w:rsid w:val="00FE5394"/>
    <w:rsid w:val="00FF3939"/>
    <w:rsid w:val="00FF5C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D1D52"/>
  <w15:chartTrackingRefBased/>
  <w15:docId w15:val="{EC9226BF-A455-4935-ADA8-A53E18D84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14B"/>
    <w:rPr>
      <w:rFonts w:eastAsiaTheme="minorHAnsi"/>
      <w:lang w:eastAsia="en-US"/>
    </w:rPr>
  </w:style>
  <w:style w:type="paragraph" w:styleId="Heading1">
    <w:name w:val="heading 1"/>
    <w:basedOn w:val="Normal"/>
    <w:next w:val="Normal"/>
    <w:link w:val="Heading1Char"/>
    <w:uiPriority w:val="9"/>
    <w:qFormat/>
    <w:rsid w:val="00F061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061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autoRedefine/>
    <w:uiPriority w:val="99"/>
    <w:semiHidden/>
    <w:unhideWhenUsed/>
    <w:rsid w:val="003A6906"/>
    <w:pPr>
      <w:spacing w:after="0" w:line="240" w:lineRule="auto"/>
    </w:pPr>
    <w:rPr>
      <w:rFonts w:ascii="Times New Roman" w:hAnsi="Times New Roman"/>
      <w:sz w:val="18"/>
      <w:szCs w:val="18"/>
    </w:rPr>
  </w:style>
  <w:style w:type="character" w:customStyle="1" w:styleId="BalloonTextChar">
    <w:name w:val="Balloon Text Char"/>
    <w:basedOn w:val="DefaultParagraphFont"/>
    <w:uiPriority w:val="99"/>
    <w:semiHidden/>
    <w:rsid w:val="003A6906"/>
    <w:rPr>
      <w:rFonts w:ascii="Arial" w:hAnsi="Arial"/>
      <w:sz w:val="18"/>
      <w:szCs w:val="18"/>
    </w:rPr>
  </w:style>
  <w:style w:type="character" w:customStyle="1" w:styleId="BalloonTextChar1">
    <w:name w:val="Balloon Text Char1"/>
    <w:basedOn w:val="DefaultParagraphFont"/>
    <w:link w:val="BalloonText"/>
    <w:uiPriority w:val="99"/>
    <w:semiHidden/>
    <w:rsid w:val="003A6906"/>
    <w:rPr>
      <w:rFonts w:ascii="Times New Roman" w:hAnsi="Times New Roman"/>
      <w:sz w:val="18"/>
      <w:szCs w:val="18"/>
    </w:rPr>
  </w:style>
  <w:style w:type="character" w:customStyle="1" w:styleId="Heading1Char">
    <w:name w:val="Heading 1 Char"/>
    <w:basedOn w:val="DefaultParagraphFont"/>
    <w:link w:val="Heading1"/>
    <w:uiPriority w:val="9"/>
    <w:rsid w:val="00F0614B"/>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F0614B"/>
    <w:rPr>
      <w:rFonts w:asciiTheme="majorHAnsi" w:eastAsiaTheme="majorEastAsia" w:hAnsiTheme="majorHAnsi" w:cstheme="majorBidi"/>
      <w:color w:val="2E74B5" w:themeColor="accent1" w:themeShade="BF"/>
      <w:sz w:val="26"/>
      <w:szCs w:val="26"/>
      <w:lang w:eastAsia="en-US"/>
    </w:rPr>
  </w:style>
  <w:style w:type="paragraph" w:styleId="ListParagraph">
    <w:name w:val="List Paragraph"/>
    <w:basedOn w:val="Normal"/>
    <w:uiPriority w:val="34"/>
    <w:qFormat/>
    <w:rsid w:val="00F0614B"/>
    <w:pPr>
      <w:ind w:left="720"/>
      <w:contextualSpacing/>
    </w:pPr>
  </w:style>
  <w:style w:type="table" w:styleId="TableGrid">
    <w:name w:val="Table Grid"/>
    <w:basedOn w:val="TableNormal"/>
    <w:uiPriority w:val="39"/>
    <w:rsid w:val="00F0614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61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14B"/>
    <w:rPr>
      <w:rFonts w:eastAsiaTheme="minorHAnsi"/>
      <w:lang w:eastAsia="en-US"/>
    </w:rPr>
  </w:style>
  <w:style w:type="paragraph" w:styleId="Footer">
    <w:name w:val="footer"/>
    <w:basedOn w:val="Normal"/>
    <w:link w:val="FooterChar"/>
    <w:uiPriority w:val="99"/>
    <w:unhideWhenUsed/>
    <w:rsid w:val="00F061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14B"/>
    <w:rPr>
      <w:rFonts w:eastAsiaTheme="minorHAnsi"/>
      <w:lang w:eastAsia="en-US"/>
    </w:rPr>
  </w:style>
  <w:style w:type="character" w:styleId="Hyperlink">
    <w:name w:val="Hyperlink"/>
    <w:basedOn w:val="DefaultParagraphFont"/>
    <w:uiPriority w:val="99"/>
    <w:unhideWhenUsed/>
    <w:rsid w:val="00F0614B"/>
    <w:rPr>
      <w:color w:val="0563C1" w:themeColor="hyperlink"/>
      <w:u w:val="single"/>
    </w:rPr>
  </w:style>
  <w:style w:type="character" w:styleId="CommentReference">
    <w:name w:val="annotation reference"/>
    <w:basedOn w:val="DefaultParagraphFont"/>
    <w:uiPriority w:val="99"/>
    <w:semiHidden/>
    <w:unhideWhenUsed/>
    <w:rsid w:val="00F0614B"/>
    <w:rPr>
      <w:sz w:val="16"/>
      <w:szCs w:val="16"/>
    </w:rPr>
  </w:style>
  <w:style w:type="paragraph" w:styleId="CommentText">
    <w:name w:val="annotation text"/>
    <w:basedOn w:val="Normal"/>
    <w:link w:val="CommentTextChar"/>
    <w:uiPriority w:val="99"/>
    <w:semiHidden/>
    <w:unhideWhenUsed/>
    <w:rsid w:val="00F0614B"/>
    <w:pPr>
      <w:spacing w:line="240" w:lineRule="auto"/>
    </w:pPr>
    <w:rPr>
      <w:sz w:val="20"/>
      <w:szCs w:val="20"/>
    </w:rPr>
  </w:style>
  <w:style w:type="character" w:customStyle="1" w:styleId="CommentTextChar">
    <w:name w:val="Comment Text Char"/>
    <w:basedOn w:val="DefaultParagraphFont"/>
    <w:link w:val="CommentText"/>
    <w:uiPriority w:val="99"/>
    <w:semiHidden/>
    <w:rsid w:val="00F0614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F0614B"/>
    <w:rPr>
      <w:b/>
      <w:bCs/>
    </w:rPr>
  </w:style>
  <w:style w:type="character" w:customStyle="1" w:styleId="CommentSubjectChar">
    <w:name w:val="Comment Subject Char"/>
    <w:basedOn w:val="CommentTextChar"/>
    <w:link w:val="CommentSubject"/>
    <w:uiPriority w:val="99"/>
    <w:semiHidden/>
    <w:rsid w:val="00F0614B"/>
    <w:rPr>
      <w:rFonts w:eastAsiaTheme="minorHAnsi"/>
      <w:b/>
      <w:bCs/>
      <w:sz w:val="20"/>
      <w:szCs w:val="20"/>
      <w:lang w:eastAsia="en-US"/>
    </w:rPr>
  </w:style>
  <w:style w:type="paragraph" w:styleId="Bibliography">
    <w:name w:val="Bibliography"/>
    <w:basedOn w:val="Normal"/>
    <w:next w:val="Normal"/>
    <w:uiPriority w:val="37"/>
    <w:unhideWhenUsed/>
    <w:rsid w:val="00F0614B"/>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F061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614B"/>
    <w:rPr>
      <w:rFonts w:eastAsiaTheme="minorHAnsi"/>
      <w:sz w:val="20"/>
      <w:szCs w:val="20"/>
      <w:lang w:eastAsia="en-US"/>
    </w:rPr>
  </w:style>
  <w:style w:type="character" w:styleId="FootnoteReference">
    <w:name w:val="footnote reference"/>
    <w:basedOn w:val="DefaultParagraphFont"/>
    <w:uiPriority w:val="99"/>
    <w:semiHidden/>
    <w:unhideWhenUsed/>
    <w:rsid w:val="00F0614B"/>
    <w:rPr>
      <w:vertAlign w:val="superscript"/>
    </w:rPr>
  </w:style>
  <w:style w:type="character" w:styleId="LineNumber">
    <w:name w:val="line number"/>
    <w:basedOn w:val="DefaultParagraphFont"/>
    <w:uiPriority w:val="99"/>
    <w:semiHidden/>
    <w:unhideWhenUsed/>
    <w:rsid w:val="00F0614B"/>
  </w:style>
  <w:style w:type="paragraph" w:styleId="NormalWeb">
    <w:name w:val="Normal (Web)"/>
    <w:basedOn w:val="Normal"/>
    <w:uiPriority w:val="99"/>
    <w:semiHidden/>
    <w:unhideWhenUsed/>
    <w:rsid w:val="00F0614B"/>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Revision">
    <w:name w:val="Revision"/>
    <w:hidden/>
    <w:uiPriority w:val="99"/>
    <w:semiHidden/>
    <w:rsid w:val="00F0614B"/>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62995-7938-4212-AF3D-3918FBA0A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3</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Weaver</dc:creator>
  <cp:keywords/>
  <dc:description/>
  <cp:lastModifiedBy>Scott R. Weaver</cp:lastModifiedBy>
  <cp:revision>2</cp:revision>
  <dcterms:created xsi:type="dcterms:W3CDTF">2018-04-25T15:24:00Z</dcterms:created>
  <dcterms:modified xsi:type="dcterms:W3CDTF">2018-04-25T15:24:00Z</dcterms:modified>
</cp:coreProperties>
</file>